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92C" w:rsidRPr="002779F9" w:rsidRDefault="009026FB" w:rsidP="009026FB">
      <w:pPr>
        <w:pStyle w:val="Caption"/>
        <w:spacing w:after="0"/>
        <w:rPr>
          <w:b w:val="0"/>
          <w:sz w:val="24"/>
          <w:szCs w:val="24"/>
        </w:rPr>
      </w:pPr>
      <w:bookmarkStart w:id="0" w:name="_Ref510011582"/>
      <w:r>
        <w:rPr>
          <w:sz w:val="24"/>
          <w:szCs w:val="24"/>
        </w:rPr>
        <w:t>Supplementary Table3</w:t>
      </w:r>
      <w:bookmarkEnd w:id="0"/>
      <w:r w:rsidR="0003192C" w:rsidRPr="002779F9">
        <w:rPr>
          <w:sz w:val="24"/>
          <w:szCs w:val="24"/>
        </w:rPr>
        <w:t xml:space="preserve">: Disease or Functional Annotations associated with </w:t>
      </w:r>
      <w:proofErr w:type="spellStart"/>
      <w:r w:rsidR="0003192C" w:rsidRPr="002779F9">
        <w:rPr>
          <w:sz w:val="24"/>
          <w:szCs w:val="24"/>
        </w:rPr>
        <w:t>Hematological</w:t>
      </w:r>
      <w:proofErr w:type="spellEnd"/>
      <w:r w:rsidR="0003192C" w:rsidRPr="002779F9">
        <w:rPr>
          <w:sz w:val="24"/>
          <w:szCs w:val="24"/>
        </w:rPr>
        <w:t xml:space="preserve"> System Development and Function in FI-RSV vaccinated Cotton Rats challenged with RSV.</w:t>
      </w:r>
      <w:r w:rsidR="0003192C" w:rsidRPr="002779F9">
        <w:rPr>
          <w:b w:val="0"/>
          <w:sz w:val="24"/>
          <w:szCs w:val="24"/>
        </w:rPr>
        <w:t xml:space="preserve"> 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60"/>
        <w:gridCol w:w="4442"/>
        <w:gridCol w:w="1278"/>
        <w:gridCol w:w="1183"/>
        <w:gridCol w:w="1366"/>
      </w:tblGrid>
      <w:tr w:rsidR="0003192C" w:rsidRPr="00EC05E1" w:rsidTr="00F94DCC">
        <w:trPr>
          <w:trHeight w:val="526"/>
        </w:trPr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192C" w:rsidRPr="00E66D4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3192C" w:rsidRPr="00E62AAE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62A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Diseases or Functions Annotation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Activation z-score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# Molecules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 w:val="restart"/>
            <w:shd w:val="clear" w:color="auto" w:fill="auto"/>
            <w:textDirection w:val="btLr"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Functional Annotations related to </w:t>
            </w:r>
            <w:proofErr w:type="spellStart"/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ematological</w:t>
            </w:r>
            <w:proofErr w:type="spellEnd"/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 homeostatic imbalance</w:t>
            </w:r>
          </w:p>
        </w:tc>
        <w:tc>
          <w:tcPr>
            <w:tcW w:w="444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blood cells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37E-06</w:t>
            </w:r>
          </w:p>
        </w:tc>
        <w:tc>
          <w:tcPr>
            <w:tcW w:w="118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8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bloo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5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ifferentiation of bloo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35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3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gregation of bloo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50E-12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ggregation of blood platelet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82E-11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emostasi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64E-0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oagulation of blood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5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cumulation of bloo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9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lood pressure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3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hesion of blood platelet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hape change of blood platelet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20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ibrinolysi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60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spreading of blood platelet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4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inding of blood platelet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35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03192C" w:rsidRPr="00EC05E1" w:rsidTr="00F94DCC">
        <w:trPr>
          <w:trHeight w:val="276"/>
        </w:trPr>
        <w:tc>
          <w:tcPr>
            <w:tcW w:w="960" w:type="dxa"/>
            <w:vMerge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agocytosis of blood platelets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E-04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unctional Annotations related to cellular movement and infiltration</w:t>
            </w:r>
          </w:p>
        </w:tc>
        <w:tc>
          <w:tcPr>
            <w:tcW w:w="4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leukocyte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17E-1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2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25E-11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6E-11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89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57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roliferation of immune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9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42E-11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0E-12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roliferation of lymph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6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ular infiltration by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82E-0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2E-0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4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93E-0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proliferation of T lymph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22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emotaxis</w:t>
            </w:r>
            <w:proofErr w:type="spellEnd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f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66E-0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emotaxis</w:t>
            </w:r>
            <w:proofErr w:type="spellEnd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61E-10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emotaxis</w:t>
            </w:r>
            <w:proofErr w:type="spellEnd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98E-10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hesion of immune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03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1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antigen presenting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25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movement of macrophag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6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14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43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cruitment of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78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antigen presenting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56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2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4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1.0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3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8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macrophag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7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ular infiltration by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43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B lymph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24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cruitment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0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3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filtration by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2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emotaxis</w:t>
            </w:r>
            <w:proofErr w:type="spellEnd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15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4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cumulation of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73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unction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0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igration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6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hesion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5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hesion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56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cruitment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3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cumulation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25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quantity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17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5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hesion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8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17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cruitment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7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ular infiltration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9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igration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2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1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ngulfment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49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3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51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ular infiltration by macrophag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0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1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orphology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5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igration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5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7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hesion of mononuclear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1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inding of phag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22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1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agocytosis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23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3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mmune response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12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inding of professional phagocytic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1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viability of myeloid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2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cruitment of macrophag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89E-0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2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agocytosis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11E-0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unction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4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emotaxis</w:t>
            </w:r>
            <w:proofErr w:type="spellEnd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f macrophag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9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inding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9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3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cumulation of granulocytes</w:t>
            </w:r>
          </w:p>
        </w:tc>
        <w:tc>
          <w:tcPr>
            <w:tcW w:w="1278" w:type="dxa"/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98E-04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quantity of </w:t>
            </w:r>
            <w:proofErr w:type="spellStart"/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osinophils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74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64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spreading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96E-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tivation of mast cel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3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spiratory burst of neutrophil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20E-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-cell adhesion of leuk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82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orphology of granulocyt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69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</w:tr>
      <w:tr w:rsidR="0003192C" w:rsidRPr="00EC05E1" w:rsidTr="00F94DCC">
        <w:trPr>
          <w:trHeight w:val="264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ifferentiation of bone marrow-derived macrophages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67E-04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</w:tr>
      <w:tr w:rsidR="0003192C" w:rsidRPr="00EC05E1" w:rsidTr="00F94DCC">
        <w:trPr>
          <w:trHeight w:val="276"/>
        </w:trPr>
        <w:tc>
          <w:tcPr>
            <w:tcW w:w="960" w:type="dxa"/>
            <w:vMerge/>
            <w:tcBorders>
              <w:top w:val="nil"/>
            </w:tcBorders>
            <w:vAlign w:val="center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442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bnormal morphology of neutrophils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E-04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</w:t>
            </w:r>
          </w:p>
        </w:tc>
        <w:tc>
          <w:tcPr>
            <w:tcW w:w="136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192C" w:rsidRPr="00EC05E1" w:rsidRDefault="0003192C" w:rsidP="00F94D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C05E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</w:tr>
    </w:tbl>
    <w:p w:rsidR="0003192C" w:rsidRPr="009026FB" w:rsidRDefault="001831CE" w:rsidP="009026FB">
      <w:pPr>
        <w:spacing w:after="0" w:line="240" w:lineRule="auto"/>
        <w:rPr>
          <w:rFonts w:ascii="Times New Roman" w:hAnsi="Times New Roman" w:cs="Times New Roman"/>
        </w:rPr>
      </w:pPr>
      <w:r w:rsidRPr="009026FB">
        <w:rPr>
          <w:rFonts w:ascii="Times New Roman" w:hAnsi="Times New Roman" w:cs="Times New Roman"/>
          <w:sz w:val="24"/>
          <w:szCs w:val="24"/>
        </w:rPr>
        <w:t xml:space="preserve">Results are presented with the p-value of overlap which predicts the likelihood that the disease and/or functional outcome occurs, along with the corresponding z-score showing the predicted activation state of each disease or functional annotation, and the number of molecules in the dataset associated with the </w:t>
      </w:r>
      <w:proofErr w:type="spellStart"/>
      <w:r w:rsidRPr="009026FB">
        <w:rPr>
          <w:rFonts w:ascii="Times New Roman" w:hAnsi="Times New Roman" w:cs="Times New Roman"/>
          <w:sz w:val="24"/>
          <w:szCs w:val="24"/>
        </w:rPr>
        <w:t>hematological</w:t>
      </w:r>
      <w:proofErr w:type="spellEnd"/>
      <w:r w:rsidRPr="009026FB">
        <w:rPr>
          <w:rFonts w:ascii="Times New Roman" w:hAnsi="Times New Roman" w:cs="Times New Roman"/>
          <w:sz w:val="24"/>
          <w:szCs w:val="24"/>
        </w:rPr>
        <w:t xml:space="preserve"> system development of function. ND = Not determined.</w:t>
      </w:r>
    </w:p>
    <w:p w:rsidR="0003192C" w:rsidRPr="009026FB" w:rsidRDefault="0003192C" w:rsidP="009026FB">
      <w:pPr>
        <w:spacing w:after="0" w:line="240" w:lineRule="auto"/>
        <w:rPr>
          <w:rFonts w:ascii="Times New Roman" w:hAnsi="Times New Roman" w:cs="Times New Roman"/>
        </w:rPr>
      </w:pPr>
    </w:p>
    <w:p w:rsidR="00000C51" w:rsidRPr="009026FB" w:rsidRDefault="00000C51" w:rsidP="009026FB">
      <w:pPr>
        <w:spacing w:after="0" w:line="240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000C51" w:rsidRPr="009026FB" w:rsidSect="00D40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38D"/>
    <w:rsid w:val="00000C51"/>
    <w:rsid w:val="0003192C"/>
    <w:rsid w:val="0006138D"/>
    <w:rsid w:val="001831CE"/>
    <w:rsid w:val="00324A7C"/>
    <w:rsid w:val="003D26D0"/>
    <w:rsid w:val="00637497"/>
    <w:rsid w:val="009026FB"/>
    <w:rsid w:val="00B2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92C"/>
    <w:pPr>
      <w:spacing w:line="240" w:lineRule="auto"/>
    </w:pPr>
    <w:rPr>
      <w:rFonts w:ascii="Times New Roman" w:hAnsi="Times New Roman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92C"/>
    <w:pPr>
      <w:spacing w:line="240" w:lineRule="auto"/>
    </w:pPr>
    <w:rPr>
      <w:rFonts w:ascii="Times New Roman" w:hAnsi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3</Words>
  <Characters>3955</Characters>
  <Application>Microsoft Office Word</Application>
  <DocSecurity>0</DocSecurity>
  <Lines>32</Lines>
  <Paragraphs>9</Paragraphs>
  <ScaleCrop>false</ScaleCrop>
  <Company>Health Canada - Santé Canada</Company>
  <LinksUpToDate>false</LinksUpToDate>
  <CharactersWithSpaces>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Russell</dc:creator>
  <cp:keywords/>
  <dc:description/>
  <cp:lastModifiedBy>Marsha Russell</cp:lastModifiedBy>
  <cp:revision>4</cp:revision>
  <dcterms:created xsi:type="dcterms:W3CDTF">2018-04-09T14:34:00Z</dcterms:created>
  <dcterms:modified xsi:type="dcterms:W3CDTF">2018-09-07T19:35:00Z</dcterms:modified>
</cp:coreProperties>
</file>